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31A2" w:rsidRDefault="007131A2" w:rsidP="007131A2">
      <w:pPr>
        <w:spacing w:line="360" w:lineRule="auto"/>
        <w:jc w:val="center"/>
        <w:rPr>
          <w:rFonts w:ascii="Arial" w:hAnsi="Arial" w:cs="Arial"/>
          <w:sz w:val="20"/>
          <w:szCs w:val="20"/>
          <w:lang w:val="en-GB"/>
        </w:rPr>
      </w:pPr>
      <w:bookmarkStart w:id="0" w:name="_GoBack"/>
      <w:r>
        <w:rPr>
          <w:noProof/>
        </w:rPr>
        <w:drawing>
          <wp:inline distT="0" distB="0" distL="0" distR="0">
            <wp:extent cx="5326060" cy="7399812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6787" cy="7414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4116C7" w:rsidRPr="007131A2" w:rsidRDefault="007131A2" w:rsidP="007131A2">
      <w:pPr>
        <w:spacing w:line="360" w:lineRule="auto"/>
        <w:jc w:val="both"/>
      </w:pPr>
      <w:r>
        <w:rPr>
          <w:rFonts w:ascii="Arial" w:hAnsi="Arial" w:cs="Arial"/>
          <w:b/>
          <w:sz w:val="20"/>
          <w:szCs w:val="20"/>
          <w:lang w:val="en-GB"/>
        </w:rPr>
        <w:t>Supplementary Figure 1. Goodness of Fit plots of validation of the pharmacokinetics model stratified into a compartment for risperidone and 9-OH-risperidone.</w:t>
      </w:r>
    </w:p>
    <w:sectPr w:rsidR="004116C7" w:rsidRPr="00713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1A2"/>
    <w:rsid w:val="004116C7"/>
    <w:rsid w:val="007131A2"/>
    <w:rsid w:val="00EC5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2579E"/>
  <w15:chartTrackingRefBased/>
  <w15:docId w15:val="{2F71CFE4-B6F7-49D0-9FC8-0651B63C4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498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3</Words>
  <Characters>13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ane Quisel</dc:creator>
  <cp:keywords/>
  <dc:description/>
  <cp:lastModifiedBy>Mary Jane Quisel</cp:lastModifiedBy>
  <cp:revision>1</cp:revision>
  <dcterms:created xsi:type="dcterms:W3CDTF">2025-05-28T07:04:00Z</dcterms:created>
  <dcterms:modified xsi:type="dcterms:W3CDTF">2025-05-28T07:49:00Z</dcterms:modified>
</cp:coreProperties>
</file>